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336" w:rsidRPr="00A20670" w:rsidRDefault="00D81336" w:rsidP="00D81336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DF2516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Supplementary Table </w:t>
      </w:r>
      <w:r w:rsidR="00EA5409" w:rsidRPr="00DF2516">
        <w:rPr>
          <w:rFonts w:asciiTheme="majorBidi" w:hAnsiTheme="majorBidi" w:cstheme="majorBidi"/>
          <w:b/>
          <w:bCs/>
          <w:sz w:val="20"/>
          <w:szCs w:val="20"/>
          <w:lang w:val="en-GB"/>
        </w:rPr>
        <w:t>5</w:t>
      </w:r>
      <w:r w:rsidRPr="00DF2516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Pr="00DF2516">
        <w:rPr>
          <w:rFonts w:asciiTheme="majorBidi" w:hAnsiTheme="majorBidi" w:cstheme="majorBidi"/>
          <w:sz w:val="20"/>
          <w:szCs w:val="20"/>
          <w:lang w:val="en-GB"/>
        </w:rPr>
        <w:t>A</w:t>
      </w:r>
      <w:bookmarkStart w:id="0" w:name="_GoBack"/>
      <w:bookmarkEnd w:id="0"/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ssociation of </w:t>
      </w:r>
      <w:r w:rsidRPr="00074A6B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NF1A </w:t>
      </w:r>
      <w:r w:rsidRPr="00074A6B">
        <w:rPr>
          <w:rFonts w:asciiTheme="majorBidi" w:hAnsiTheme="majorBidi" w:cstheme="majorBidi"/>
          <w:sz w:val="20"/>
          <w:szCs w:val="20"/>
          <w:lang w:val="en-GB"/>
        </w:rPr>
        <w:t>variants with metabolic syndrome traits for the Tunisian women in the study cohort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37"/>
        <w:gridCol w:w="3445"/>
        <w:gridCol w:w="3827"/>
        <w:gridCol w:w="3544"/>
      </w:tblGrid>
      <w:tr w:rsidR="00D81336" w:rsidRPr="00074A6B" w:rsidTr="0080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 w:val="restart"/>
          </w:tcPr>
          <w:p w:rsidR="00D81336" w:rsidRPr="00A20670" w:rsidRDefault="00D81336" w:rsidP="0080577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445" w:type="dxa"/>
          </w:tcPr>
          <w:p w:rsidR="00D81336" w:rsidRPr="00074A6B" w:rsidRDefault="00D81336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rs1169288</w:t>
            </w:r>
          </w:p>
        </w:tc>
        <w:tc>
          <w:tcPr>
            <w:tcW w:w="3827" w:type="dxa"/>
          </w:tcPr>
          <w:p w:rsidR="00D81336" w:rsidRPr="00074A6B" w:rsidRDefault="00D81336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rs2464196</w:t>
            </w:r>
          </w:p>
        </w:tc>
        <w:tc>
          <w:tcPr>
            <w:tcW w:w="3544" w:type="dxa"/>
          </w:tcPr>
          <w:p w:rsidR="00D81336" w:rsidRPr="00074A6B" w:rsidRDefault="00D81336" w:rsidP="008057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rs735396</w:t>
            </w:r>
          </w:p>
        </w:tc>
      </w:tr>
      <w:tr w:rsidR="00D81336" w:rsidRPr="00031FE4" w:rsidTr="0080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vMerge/>
          </w:tcPr>
          <w:p w:rsidR="00D81336" w:rsidRPr="00074A6B" w:rsidRDefault="00D81336" w:rsidP="00805772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45" w:type="dxa"/>
          </w:tcPr>
          <w:p w:rsidR="00D81336" w:rsidRPr="00A20670" w:rsidRDefault="00D81336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AA+AC     CC        p-value    p-value*</w:t>
            </w:r>
          </w:p>
        </w:tc>
        <w:tc>
          <w:tcPr>
            <w:tcW w:w="3827" w:type="dxa"/>
          </w:tcPr>
          <w:p w:rsidR="00D81336" w:rsidRPr="00A20670" w:rsidRDefault="00D81336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GG+GA      AA          p-value         p-value*</w:t>
            </w:r>
          </w:p>
        </w:tc>
        <w:tc>
          <w:tcPr>
            <w:tcW w:w="3544" w:type="dxa"/>
          </w:tcPr>
          <w:p w:rsidR="00D81336" w:rsidRPr="00A20670" w:rsidRDefault="00D81336" w:rsidP="0080577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T+TC     CC        p-value    p-value*</w:t>
            </w:r>
          </w:p>
        </w:tc>
      </w:tr>
      <w:tr w:rsidR="00D81336" w:rsidRPr="00074A6B" w:rsidTr="008057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WC (cm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BMI (kg/m</w:t>
            </w: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FPG (</w:t>
            </w:r>
            <w:proofErr w:type="spellStart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SBP (mmHg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DBP (mmHg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TC (</w:t>
            </w:r>
            <w:proofErr w:type="spellStart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HDL (</w:t>
            </w:r>
            <w:proofErr w:type="spellStart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LDL (</w:t>
            </w:r>
            <w:proofErr w:type="spellStart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  <w:p w:rsidR="00D81336" w:rsidRPr="00A20670" w:rsidRDefault="00D81336" w:rsidP="0080577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TG (</w:t>
            </w:r>
            <w:proofErr w:type="spellStart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mmol</w:t>
            </w:r>
            <w:proofErr w:type="spellEnd"/>
            <w:r w:rsidRPr="00A206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3445" w:type="dxa"/>
          </w:tcPr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101.7         102.4          0.74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30.88          31.57         0.41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7.69            8.18           0.41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>13.91          13.73         0.60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8.02           8.02           0.98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5.14           5.58           0.005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     0.015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1.36           1.46           0.13          0.39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3.26            3.47          0.20           0.60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1.57           1.64           0.58             1</w:t>
            </w:r>
          </w:p>
        </w:tc>
        <w:tc>
          <w:tcPr>
            <w:tcW w:w="3827" w:type="dxa"/>
          </w:tcPr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101.2           104.9          0.035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74A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30.7             32.4           0.027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r w:rsidRPr="00074A6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 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68             8.12           0.41   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13.86           14.06         0.54   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8.01              8.11          0.60   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5.14              5.45          0.035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0.105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1.35              1.48          0.036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0.108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3.27              3.39          0.39    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1.57              1.64          0.58               1</w:t>
            </w:r>
          </w:p>
        </w:tc>
        <w:tc>
          <w:tcPr>
            <w:tcW w:w="3544" w:type="dxa"/>
          </w:tcPr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101          104.3         0.033</w:t>
            </w:r>
            <w:r w:rsidRPr="00074A6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074A6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</w:t>
            </w:r>
            <w:r w:rsidRPr="00074A6B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30.78       31.52         0.24         0.72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7.79         7.60           0.68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13.88        13.93        0.86 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 8.05         7.94           0.50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 5.18          5.21          0.78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 1.35          1.45          0.07         0.2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 3.27          3.33          0.61          1</w:t>
            </w:r>
          </w:p>
          <w:p w:rsidR="00D81336" w:rsidRPr="00074A6B" w:rsidRDefault="00D81336" w:rsidP="0080577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4A6B">
              <w:rPr>
                <w:rFonts w:asciiTheme="majorBidi" w:hAnsiTheme="majorBidi" w:cstheme="majorBidi"/>
                <w:sz w:val="20"/>
                <w:szCs w:val="20"/>
              </w:rPr>
              <w:t xml:space="preserve">  1.58          1.68          0.88          1</w:t>
            </w:r>
          </w:p>
        </w:tc>
      </w:tr>
    </w:tbl>
    <w:p w:rsidR="00D81336" w:rsidRPr="00074A6B" w:rsidRDefault="00D81336" w:rsidP="00D813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074A6B">
        <w:rPr>
          <w:rFonts w:asciiTheme="majorBidi" w:hAnsiTheme="majorBidi" w:cstheme="majorBidi"/>
          <w:sz w:val="20"/>
          <w:szCs w:val="20"/>
          <w:lang w:val="en-GB"/>
        </w:rPr>
        <w:t>Data are presented as means. Linear regression was used to assess genotype/phenotype correlations under the recessive model of inheritance for the women.</w:t>
      </w:r>
    </w:p>
    <w:p w:rsidR="00D81336" w:rsidRPr="00A20670" w:rsidRDefault="00D81336" w:rsidP="00D81336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074A6B">
        <w:rPr>
          <w:rFonts w:asciiTheme="majorBidi" w:hAnsiTheme="majorBidi" w:cstheme="majorBidi"/>
          <w:sz w:val="20"/>
          <w:szCs w:val="20"/>
          <w:lang w:val="en-GB"/>
        </w:rPr>
        <w:t>WC: waist circumference; BMI: Body mass index; FPG: Fasting plasma glucose; SBP: Systolic blood pressure; DBP:  Diastolic blood pressure; TC: Total cholesterol; HDL: High density lipoprotein; LDL: Low density lipoprotein; TG: Triglycerides.</w:t>
      </w:r>
    </w:p>
    <w:p w:rsidR="00D81336" w:rsidRPr="00074A6B" w:rsidRDefault="00D81336" w:rsidP="00D813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proofErr w:type="gramStart"/>
      <w:r w:rsidRPr="00074A6B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074A6B">
        <w:rPr>
          <w:rFonts w:asciiTheme="majorBidi" w:hAnsiTheme="majorBidi" w:cstheme="majorBidi"/>
          <w:sz w:val="20"/>
          <w:szCs w:val="20"/>
          <w:lang w:val="en-GB"/>
        </w:rPr>
        <w:t xml:space="preserve"> indicated a significant result.</w:t>
      </w:r>
    </w:p>
    <w:p w:rsidR="00D81336" w:rsidRPr="00074A6B" w:rsidRDefault="00D81336" w:rsidP="00D813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proofErr w:type="gramStart"/>
      <w:r w:rsidRPr="00074A6B">
        <w:rPr>
          <w:rFonts w:asciiTheme="majorBidi" w:hAnsiTheme="majorBidi" w:cstheme="majorBidi"/>
          <w:sz w:val="20"/>
          <w:szCs w:val="20"/>
          <w:lang w:val="en-GB"/>
        </w:rPr>
        <w:t>p-value</w:t>
      </w:r>
      <w:proofErr w:type="gramEnd"/>
      <w:r w:rsidRPr="00074A6B">
        <w:rPr>
          <w:rFonts w:asciiTheme="majorBidi" w:hAnsiTheme="majorBidi" w:cstheme="majorBidi"/>
          <w:sz w:val="20"/>
          <w:szCs w:val="20"/>
          <w:lang w:val="en-GB"/>
        </w:rPr>
        <w:t>*: p-values after Bonferroni correction.</w:t>
      </w:r>
    </w:p>
    <w:p w:rsidR="006A48F1" w:rsidRPr="00D81336" w:rsidRDefault="00D81336" w:rsidP="00D81336">
      <w:pPr>
        <w:rPr>
          <w:lang w:val="en-GB"/>
        </w:rPr>
      </w:pPr>
      <w:r w:rsidRPr="00074A6B">
        <w:rPr>
          <w:rFonts w:asciiTheme="majorBidi" w:hAnsiTheme="majorBidi" w:cstheme="majorBidi"/>
          <w:sz w:val="20"/>
          <w:szCs w:val="20"/>
          <w:lang w:val="en-US"/>
        </w:rPr>
        <w:t xml:space="preserve">Calculations were performed using </w:t>
      </w:r>
      <w:proofErr w:type="spellStart"/>
      <w:r w:rsidRPr="00074A6B">
        <w:rPr>
          <w:rFonts w:asciiTheme="majorBidi" w:hAnsiTheme="majorBidi" w:cstheme="majorBidi"/>
          <w:sz w:val="20"/>
          <w:szCs w:val="20"/>
          <w:lang w:val="en-US"/>
        </w:rPr>
        <w:t>SNPassoc</w:t>
      </w:r>
      <w:proofErr w:type="spellEnd"/>
      <w:r w:rsidRPr="00074A6B">
        <w:rPr>
          <w:rFonts w:asciiTheme="majorBidi" w:hAnsiTheme="majorBidi" w:cstheme="majorBidi"/>
          <w:sz w:val="20"/>
          <w:szCs w:val="20"/>
          <w:lang w:val="en-US"/>
        </w:rPr>
        <w:t xml:space="preserve"> R package.</w:t>
      </w:r>
    </w:p>
    <w:sectPr w:rsidR="006A48F1" w:rsidRPr="00D81336" w:rsidSect="00D813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336"/>
    <w:rsid w:val="00031FE4"/>
    <w:rsid w:val="006A48F1"/>
    <w:rsid w:val="00D81336"/>
    <w:rsid w:val="00DF2516"/>
    <w:rsid w:val="00EA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FBDCE-AC21-4F1C-97C1-E846D1B5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13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Dallali</dc:creator>
  <cp:keywords/>
  <dc:description/>
  <cp:lastModifiedBy>Kalyana Sundaram T.V</cp:lastModifiedBy>
  <cp:revision>4</cp:revision>
  <dcterms:created xsi:type="dcterms:W3CDTF">2021-10-19T08:10:00Z</dcterms:created>
  <dcterms:modified xsi:type="dcterms:W3CDTF">2022-01-26T11:03:00Z</dcterms:modified>
</cp:coreProperties>
</file>